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2"/>
          <w:szCs w:val="22"/>
        </w:rPr>
        <w:t>Table</w:t>
      </w:r>
      <w:r>
        <w:rPr/>
        <w:t xml:space="preserve"> S2  - Targeting predictions for leaders of PFL0159c and PFF0115c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Lead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Resul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irst 44 AA of PFL1590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lasmi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ury – 91% ye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ict - 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irst 103 AA of PFF0115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lasmo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ignal Peptide 4/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Transit Peptide 5/5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0:35:00Z</dcterms:created>
  <dc:creator>Christopher Goodman</dc:creator>
  <dc:description/>
  <cp:keywords/>
  <dc:language>en-US</dc:language>
  <cp:lastModifiedBy>Christopher Goodman</cp:lastModifiedBy>
  <dcterms:modified xsi:type="dcterms:W3CDTF">2011-05-11T00:35:00Z</dcterms:modified>
  <cp:revision>2</cp:revision>
  <dc:subject/>
  <dc:title/>
</cp:coreProperties>
</file>